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9C4D2" w14:textId="2D34C190" w:rsidR="00F47FA4" w:rsidRDefault="00F47FA4" w:rsidP="00F47FA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F22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7C7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224C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0FEC">
        <w:rPr>
          <w:rFonts w:ascii="Times New Roman" w:hAnsi="Times New Roman" w:cs="Times New Roman"/>
          <w:b/>
          <w:bCs/>
          <w:sz w:val="24"/>
          <w:szCs w:val="24"/>
        </w:rPr>
        <w:t>Percentage of respondents who selected having research conducted on multiple cancer-related issues by demographic characteristics, including age, race/ethnicity, and geographic location</w:t>
      </w:r>
      <w:r w:rsidR="00C729AC" w:rsidRPr="00AF0FE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3"/>
        <w:gridCol w:w="1187"/>
        <w:gridCol w:w="1298"/>
        <w:gridCol w:w="1581"/>
        <w:gridCol w:w="1567"/>
        <w:gridCol w:w="1219"/>
      </w:tblGrid>
      <w:tr w:rsidR="00F47FA4" w:rsidRPr="00C93C28" w14:paraId="48B64C4D" w14:textId="77777777" w:rsidTr="00BC04F0">
        <w:trPr>
          <w:trHeight w:val="330"/>
          <w:jc w:val="center"/>
        </w:trPr>
        <w:tc>
          <w:tcPr>
            <w:tcW w:w="10885" w:type="dxa"/>
            <w:gridSpan w:val="6"/>
            <w:shd w:val="clear" w:color="auto" w:fill="auto"/>
            <w:vAlign w:val="center"/>
            <w:hideMark/>
          </w:tcPr>
          <w:p w14:paraId="0D6076B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F47FA4" w:rsidRPr="00C93C28" w14:paraId="57B03198" w14:textId="77777777" w:rsidTr="00BC04F0">
        <w:trPr>
          <w:trHeight w:val="3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9A044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shd w:val="clear" w:color="auto" w:fill="auto"/>
            <w:vAlign w:val="center"/>
            <w:hideMark/>
          </w:tcPr>
          <w:p w14:paraId="73A4187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-59 years</w:t>
            </w:r>
          </w:p>
        </w:tc>
        <w:tc>
          <w:tcPr>
            <w:tcW w:w="3051" w:type="dxa"/>
            <w:gridSpan w:val="2"/>
            <w:shd w:val="clear" w:color="auto" w:fill="auto"/>
            <w:vAlign w:val="center"/>
            <w:hideMark/>
          </w:tcPr>
          <w:p w14:paraId="794BC89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+ years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B5C86E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28CE7E32" w14:textId="77777777" w:rsidTr="00BC04F0">
        <w:trPr>
          <w:trHeight w:val="33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6B80C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4038A6C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86372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A256C9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19" w:type="dxa"/>
            <w:shd w:val="clear" w:color="auto" w:fill="auto"/>
            <w:vAlign w:val="center"/>
          </w:tcPr>
          <w:p w14:paraId="08C384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FB33393" w14:textId="77777777" w:rsidR="00F47FA4" w:rsidRPr="008060AF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0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87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47FA4" w:rsidRPr="00C93C28" w14:paraId="4C8D810E" w14:textId="77777777" w:rsidTr="00BC04F0">
        <w:trPr>
          <w:trHeight w:val="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CC1E4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46497125"/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, transportation, childcare, job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5B35D8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D17803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099EDA8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E3171F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9ECCD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7FA4" w:rsidRPr="00C93C28" w14:paraId="11C84990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9CCDC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Iss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98E2C8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E4EC83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0F633D4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D334E3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44DA53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7FA4" w:rsidRPr="00C93C28" w14:paraId="69F95231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BAC23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oncologist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6B9E54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49E26E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3246DEF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3E4269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2A90A3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47FA4" w:rsidRPr="00C93C28" w14:paraId="251508FC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CD311D2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primary care physician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85F6DF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00AA44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34D01D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C4BC0C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30B82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47FA4" w:rsidRPr="00C93C28" w14:paraId="75D9EFFC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3065F1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friends/family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67B1AB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BBD007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6CC816E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32423F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C84987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F47FA4" w:rsidRPr="00C93C28" w14:paraId="5ACE54A3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D87FD2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takers of cancer patient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0AC7D1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446F6F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17CB9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8D982B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7962C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47FA4" w:rsidRPr="00C93C28" w14:paraId="443B592F" w14:textId="77777777" w:rsidTr="00BC04F0">
        <w:trPr>
          <w:trHeight w:val="24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91D8D7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challenges due to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E3891F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B446CB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3B0CC82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468830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8774FC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47FA4" w:rsidRPr="00C93C28" w14:paraId="092DFE1B" w14:textId="77777777" w:rsidTr="00BC04F0">
        <w:trPr>
          <w:trHeight w:val="9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3D93126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 and concentration problem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E3F46D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C8C626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0A7857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5B74E9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44DD69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47FA4" w:rsidRPr="00C93C28" w14:paraId="6F578823" w14:textId="77777777" w:rsidTr="00BC04F0">
        <w:trPr>
          <w:trHeight w:val="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79FB78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side effects of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6B1042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FF8688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7CE537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164C8F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727E38D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F47FA4" w:rsidRPr="00C93C28" w14:paraId="190A877C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0EA69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 and poor sleep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91AD7A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5CF52B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7DA43F4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11C144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D42DC4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7FA4" w:rsidRPr="00C93C28" w14:paraId="05759F1F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3FC702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and exercis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6671BF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CA811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56AD3AA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EB0C83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EFD460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47FA4" w:rsidRPr="00C93C28" w14:paraId="48E1AA2D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660A82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ty options after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1ADD11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43ABA6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C0E5FA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E78802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FD8528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bookmarkEnd w:id="0"/>
      <w:tr w:rsidR="00F47FA4" w:rsidRPr="00C93C28" w14:paraId="760D38C2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4A6A99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5E838C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8D7629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39EF1AF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4E97DB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C87EFF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F47FA4" w:rsidRPr="00C93C28" w14:paraId="68F709D1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47518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F0E926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D13AA2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67446B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5C956B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81140F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0E12BFC5" w14:textId="77777777" w:rsidTr="00BC04F0">
        <w:trPr>
          <w:trHeight w:val="330"/>
          <w:jc w:val="center"/>
        </w:trPr>
        <w:tc>
          <w:tcPr>
            <w:tcW w:w="10885" w:type="dxa"/>
            <w:gridSpan w:val="6"/>
            <w:shd w:val="clear" w:color="auto" w:fill="auto"/>
            <w:vAlign w:val="center"/>
            <w:hideMark/>
          </w:tcPr>
          <w:p w14:paraId="684083F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Ethnicity</w:t>
            </w:r>
          </w:p>
        </w:tc>
      </w:tr>
      <w:tr w:rsidR="00F47FA4" w:rsidRPr="00C93C28" w14:paraId="12795A1A" w14:textId="77777777" w:rsidTr="00BC04F0">
        <w:trPr>
          <w:trHeight w:val="3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53AEC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shd w:val="clear" w:color="auto" w:fill="auto"/>
            <w:vAlign w:val="center"/>
            <w:hideMark/>
          </w:tcPr>
          <w:p w14:paraId="2564C35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spanic or 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White</w:t>
            </w:r>
          </w:p>
        </w:tc>
        <w:tc>
          <w:tcPr>
            <w:tcW w:w="3051" w:type="dxa"/>
            <w:gridSpan w:val="2"/>
            <w:shd w:val="clear" w:color="auto" w:fill="auto"/>
            <w:vAlign w:val="center"/>
            <w:hideMark/>
          </w:tcPr>
          <w:p w14:paraId="25A6992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n-Hispanic </w:t>
            </w: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34F40E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30B900DF" w14:textId="77777777" w:rsidTr="00BC04F0">
        <w:trPr>
          <w:trHeight w:val="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48240CF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, transportation, childcare, job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3FD19D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FD63D3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8F7C34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40B08C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65D9F66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F47FA4" w:rsidRPr="00C93C28" w14:paraId="1597E096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63254E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Iss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A9B07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8746A1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515FE7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7D10C5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9D2C33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F47FA4" w:rsidRPr="00C93C28" w14:paraId="5E18129C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8F9888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oncologist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5DB828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12B6F4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6A57CDE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583071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EB3AD9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47FA4" w:rsidRPr="00C93C28" w14:paraId="37B31913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8EDBD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primary care physician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F939F0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D4932B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C2BD93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939166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E1D5E3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F47FA4" w:rsidRPr="00C93C28" w14:paraId="12D2A1CF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D5CC3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friends/family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1090DE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36878A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9E91E3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F3920B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DA9B6B3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F47FA4" w:rsidRPr="00C93C28" w14:paraId="2F8D93A6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963F31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takers of cancer patient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0030F1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066F2D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387E39B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D7993D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C2AC32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F47FA4" w:rsidRPr="00C93C28" w14:paraId="6385F3A6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661108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challenges due to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7A855E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FF4F56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63786DB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1E16609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B839F5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F47FA4" w:rsidRPr="00C93C28" w14:paraId="537BDFCC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4E115FA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 and concentration problem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A14D62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C68C18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9D541B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546017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9B3D841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47FA4" w:rsidRPr="00C93C28" w14:paraId="4EF0A2D4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45791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side effects of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E42407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EB0E7E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3BD89B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9593AE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F35685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F47FA4" w:rsidRPr="00C93C28" w14:paraId="15CF44AA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A374F6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 and poor sleep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9CAC1F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27F9D8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44CA70D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557937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BC092DF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47FA4" w:rsidRPr="00C93C28" w14:paraId="13F30DC0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89E47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and exercis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40E26E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DF77A4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0A1AFA7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808818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95EC68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F47FA4" w:rsidRPr="00C93C28" w14:paraId="3237D87B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E63370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ty options after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F42A47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AAC479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6E42538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18B315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3EFD12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47FA4" w:rsidRPr="00C93C28" w14:paraId="68EFC638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78A9A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711EDC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5DC7B6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6678205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297ECE8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00C6E299" w14:textId="77777777" w:rsidR="00F47FA4" w:rsidRPr="00A85F40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A85F4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F47FA4" w:rsidRPr="00C93C28" w14:paraId="425832C1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944CDA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1552BD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B7F15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5561B2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1FFE060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F3AEB0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3012A650" w14:textId="77777777" w:rsidTr="00BC04F0">
        <w:trPr>
          <w:trHeight w:val="330"/>
          <w:jc w:val="center"/>
        </w:trPr>
        <w:tc>
          <w:tcPr>
            <w:tcW w:w="10885" w:type="dxa"/>
            <w:gridSpan w:val="6"/>
            <w:shd w:val="clear" w:color="auto" w:fill="auto"/>
            <w:vAlign w:val="center"/>
            <w:hideMark/>
          </w:tcPr>
          <w:p w14:paraId="4C9FF8A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</w:t>
            </w:r>
          </w:p>
        </w:tc>
      </w:tr>
      <w:tr w:rsidR="00F47FA4" w:rsidRPr="00C93C28" w14:paraId="7995A8DC" w14:textId="77777777" w:rsidTr="00BC04F0">
        <w:trPr>
          <w:trHeight w:val="22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68312C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8" w:type="dxa"/>
            <w:gridSpan w:val="2"/>
            <w:shd w:val="clear" w:color="auto" w:fill="auto"/>
            <w:vAlign w:val="center"/>
            <w:hideMark/>
          </w:tcPr>
          <w:p w14:paraId="7D73E2E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chment Area</w:t>
            </w:r>
          </w:p>
        </w:tc>
        <w:tc>
          <w:tcPr>
            <w:tcW w:w="3051" w:type="dxa"/>
            <w:gridSpan w:val="2"/>
            <w:shd w:val="clear" w:color="auto" w:fill="auto"/>
            <w:vAlign w:val="center"/>
            <w:hideMark/>
          </w:tcPr>
          <w:p w14:paraId="61D3F7B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Catchment Area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D29B1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47FA4" w:rsidRPr="00C93C28" w14:paraId="5A6F5EE7" w14:textId="77777777" w:rsidTr="00BC04F0">
        <w:trPr>
          <w:trHeight w:val="5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7BED6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, transportation, childcare, job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64EFDB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F67BD4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79D5334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31DB0A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50F63A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F47FA4" w:rsidRPr="00C93C28" w14:paraId="5D3EABAF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98B53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Issu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666CA4A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0F61C0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C9ECFB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393E49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BB6574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F47FA4" w:rsidRPr="00C93C28" w14:paraId="68AF0A80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84D4C9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oncologist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87F110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DBDBFF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3795E7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228B90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F4EAF7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47FA4" w:rsidRPr="00C93C28" w14:paraId="766DF00D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E32C44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primary care physician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CA0308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872A45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7117ED7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DFD766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FB3F94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F47FA4" w:rsidRPr="00C93C28" w14:paraId="602DEB45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9F20D3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ing to my friends/family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DBB337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71B23CF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5DD9965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7F68591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612EEC5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F47FA4" w:rsidRPr="00C93C28" w14:paraId="06DA0604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CA7A73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takers of cancer patient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6C680B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845760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0BCDBA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E6CC6D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5E15D6B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F47FA4" w:rsidRPr="00C93C28" w14:paraId="2C0B187D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525866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challenges due to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BA19A5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1AB111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5ABB612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618A8E59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83D83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47FA4" w:rsidRPr="00C93C28" w14:paraId="13DFDB60" w14:textId="77777777" w:rsidTr="00BC04F0">
        <w:trPr>
          <w:trHeight w:val="8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B75112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 and concentration problems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3ADFB5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48F8C8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220FB832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01A07C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1A8CD7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47FA4" w:rsidRPr="00C93C28" w14:paraId="692371DE" w14:textId="77777777" w:rsidTr="00BC04F0">
        <w:trPr>
          <w:trHeight w:val="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DEFB6BD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side effects of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042215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4406C92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53607566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3684B0C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1B7EC39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F47FA4" w:rsidRPr="00C93C28" w14:paraId="07BD1F28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D439F4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atigue and poor sleep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BBFF31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DDECFE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7DB342E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4F6D790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35C9548B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47FA4" w:rsidRPr="00C93C28" w14:paraId="46F4A363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610005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and exercis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D4AAC64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4C43373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75F6825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0CF23878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436CFB6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F47FA4" w:rsidRPr="00C93C28" w14:paraId="2185AE7D" w14:textId="77777777" w:rsidTr="00BC04F0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2CDD1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ty options after cancer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7E298F51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B6C14D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1532" w:type="dxa"/>
            <w:shd w:val="clear" w:color="auto" w:fill="auto"/>
            <w:vAlign w:val="center"/>
            <w:hideMark/>
          </w:tcPr>
          <w:p w14:paraId="1C67F35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14:paraId="5AEF20C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81" w:type="dxa"/>
            <w:shd w:val="clear" w:color="auto" w:fill="auto"/>
            <w:vAlign w:val="center"/>
            <w:hideMark/>
          </w:tcPr>
          <w:p w14:paraId="22C959C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47FA4" w:rsidRPr="00C93C28" w14:paraId="00506F1C" w14:textId="77777777" w:rsidTr="00BC04F0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3B5AC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D4D2A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6419C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FF98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4939F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023F7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F47FA4" w:rsidRPr="00C93C28" w14:paraId="476934AE" w14:textId="77777777" w:rsidTr="00BC04F0">
        <w:trPr>
          <w:trHeight w:val="5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33760" w14:textId="77777777" w:rsidR="00F47FA4" w:rsidRPr="00C93C28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Who Responded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02C2D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B9B7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79A90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175F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70435" w14:textId="77777777" w:rsidR="00F47FA4" w:rsidRPr="00C93C28" w:rsidRDefault="00F47FA4" w:rsidP="00BC0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93C2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F47FA4" w:rsidRPr="00C93C28" w14:paraId="4ADEAAE2" w14:textId="77777777" w:rsidTr="00BC04F0">
        <w:trPr>
          <w:trHeight w:val="50"/>
          <w:jc w:val="center"/>
        </w:trPr>
        <w:tc>
          <w:tcPr>
            <w:tcW w:w="1088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BF5E" w14:textId="6DBE048E" w:rsidR="00F47FA4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7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93C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3C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s calculated from a two-sided </w:t>
            </w:r>
            <w:r w:rsidR="00AD3F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-square </w:t>
            </w:r>
            <w:r w:rsidRPr="00C93C28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</w:p>
          <w:p w14:paraId="45B84FEA" w14:textId="77777777" w:rsidR="00F47FA4" w:rsidRPr="008060AF" w:rsidRDefault="00F47FA4" w:rsidP="00BC04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7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lded p-values are significant at an α-level of 0.05</w:t>
            </w:r>
          </w:p>
        </w:tc>
      </w:tr>
    </w:tbl>
    <w:p w14:paraId="7F248646" w14:textId="3D75A055" w:rsidR="0027170E" w:rsidRDefault="003007C5" w:rsidP="007B7C78">
      <w:pPr>
        <w:spacing w:after="0" w:line="259" w:lineRule="auto"/>
      </w:pPr>
    </w:p>
    <w:sectPr w:rsidR="0027170E" w:rsidSect="00F47F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34AA5"/>
    <w:multiLevelType w:val="hybridMultilevel"/>
    <w:tmpl w:val="5C0CCA2E"/>
    <w:lvl w:ilvl="0" w:tplc="C4D0FA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30303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71211"/>
    <w:multiLevelType w:val="hybridMultilevel"/>
    <w:tmpl w:val="EDD21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75DFC"/>
    <w:multiLevelType w:val="hybridMultilevel"/>
    <w:tmpl w:val="8E8AA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A700C"/>
    <w:multiLevelType w:val="multilevel"/>
    <w:tmpl w:val="B5703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6D1EFF"/>
    <w:multiLevelType w:val="multilevel"/>
    <w:tmpl w:val="A8BA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FA4"/>
    <w:rsid w:val="003007C5"/>
    <w:rsid w:val="00633BCA"/>
    <w:rsid w:val="006A14DA"/>
    <w:rsid w:val="007B7C78"/>
    <w:rsid w:val="00AD3FE6"/>
    <w:rsid w:val="00AF0FEC"/>
    <w:rsid w:val="00C729AC"/>
    <w:rsid w:val="00D62782"/>
    <w:rsid w:val="00DB017F"/>
    <w:rsid w:val="00F4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9469A"/>
  <w15:chartTrackingRefBased/>
  <w15:docId w15:val="{FD315740-0BC1-4FFD-B420-D16F6C38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F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F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7FA4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F47FA4"/>
    <w:pPr>
      <w:spacing w:after="0" w:line="240" w:lineRule="auto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rsid w:val="00F47FA4"/>
    <w:rPr>
      <w:rFonts w:ascii="Arial" w:eastAsia="Times New Roman" w:hAnsi="Arial" w:cs="Arial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7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FA4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47FA4"/>
    <w:rPr>
      <w:i/>
      <w:iCs/>
    </w:rPr>
  </w:style>
  <w:style w:type="paragraph" w:styleId="NormalWeb">
    <w:name w:val="Normal (Web)"/>
    <w:basedOn w:val="Normal"/>
    <w:uiPriority w:val="99"/>
    <w:unhideWhenUsed/>
    <w:rsid w:val="00F47F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47FA4"/>
    <w:rPr>
      <w:b/>
      <w:bCs/>
    </w:rPr>
  </w:style>
  <w:style w:type="paragraph" w:styleId="ListParagraph">
    <w:name w:val="List Paragraph"/>
    <w:basedOn w:val="Normal"/>
    <w:uiPriority w:val="34"/>
    <w:qFormat/>
    <w:rsid w:val="00F47FA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47F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FA4"/>
  </w:style>
  <w:style w:type="paragraph" w:styleId="Footer">
    <w:name w:val="footer"/>
    <w:basedOn w:val="Normal"/>
    <w:link w:val="FooterChar"/>
    <w:uiPriority w:val="99"/>
    <w:unhideWhenUsed/>
    <w:rsid w:val="00F47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F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FA4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F47FA4"/>
  </w:style>
  <w:style w:type="paragraph" w:styleId="Revision">
    <w:name w:val="Revision"/>
    <w:hidden/>
    <w:uiPriority w:val="99"/>
    <w:semiHidden/>
    <w:rsid w:val="00F47FA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47F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F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F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F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Company>Moffitt Cancer Center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Hathaway, Cassandra A</cp:lastModifiedBy>
  <cp:revision>2</cp:revision>
  <dcterms:created xsi:type="dcterms:W3CDTF">2021-01-26T20:17:00Z</dcterms:created>
  <dcterms:modified xsi:type="dcterms:W3CDTF">2021-01-26T20:17:00Z</dcterms:modified>
</cp:coreProperties>
</file>